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B054A" w14:textId="77777777" w:rsidR="00B47F20" w:rsidRDefault="00B47F20" w:rsidP="00B47F20">
      <w:pPr>
        <w:rPr>
          <w:rFonts w:ascii="Arial" w:hAnsi="Arial" w:cs="Arial"/>
        </w:rPr>
      </w:pPr>
    </w:p>
    <w:p w14:paraId="4EC6A94B" w14:textId="77777777" w:rsidR="00B47F20" w:rsidRDefault="00B47F20" w:rsidP="00B47F20">
      <w:pPr>
        <w:rPr>
          <w:rFonts w:ascii="Arial" w:hAnsi="Arial" w:cs="Arial"/>
          <w:noProof/>
        </w:rPr>
      </w:pPr>
    </w:p>
    <w:p w14:paraId="3659920A" w14:textId="77777777" w:rsidR="00B47F20" w:rsidRDefault="00B47F20" w:rsidP="00B47F20">
      <w:pPr>
        <w:rPr>
          <w:rFonts w:ascii="Arial" w:hAnsi="Arial" w:cs="Arial"/>
        </w:rPr>
      </w:pPr>
    </w:p>
    <w:p w14:paraId="254463C6" w14:textId="77777777" w:rsidR="00B47F20" w:rsidRDefault="00B47F20" w:rsidP="00B47F2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D8FF3A7" wp14:editId="66830FAE">
            <wp:extent cx="5943600" cy="3867785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46A1C" w14:textId="77777777" w:rsidR="00B47F20" w:rsidRDefault="00B47F20" w:rsidP="00B47F20">
      <w:pPr>
        <w:rPr>
          <w:rFonts w:ascii="Arial" w:hAnsi="Arial" w:cs="Arial"/>
        </w:rPr>
      </w:pPr>
    </w:p>
    <w:p w14:paraId="6357A370" w14:textId="77777777" w:rsidR="00B47F20" w:rsidRDefault="00B47F20" w:rsidP="00B47F20">
      <w:pPr>
        <w:rPr>
          <w:rFonts w:ascii="Arial" w:hAnsi="Arial" w:cs="Arial"/>
        </w:rPr>
      </w:pPr>
    </w:p>
    <w:p w14:paraId="2F8002B7" w14:textId="77777777" w:rsidR="00B47F20" w:rsidRDefault="00B47F20" w:rsidP="00B47F20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Supplementary </w:t>
      </w:r>
      <w:r w:rsidRPr="001A2BCE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1</w:t>
      </w:r>
      <w:r w:rsidRPr="00A4017C">
        <w:rPr>
          <w:rFonts w:ascii="Arial" w:hAnsi="Arial" w:cs="Arial"/>
        </w:rPr>
        <w:t xml:space="preserve">: </w:t>
      </w:r>
      <w:r w:rsidRPr="00975E2F">
        <w:rPr>
          <w:rFonts w:ascii="Arial" w:hAnsi="Arial" w:cs="Arial"/>
          <w:b/>
          <w:bCs/>
          <w:noProof/>
        </w:rPr>
        <w:t xml:space="preserve">Distribution of change in generic health status scores from baseline to 12 months </w:t>
      </w:r>
      <w:r w:rsidRPr="00975E2F">
        <w:rPr>
          <w:rFonts w:ascii="Arial" w:hAnsi="Arial" w:cs="Arial"/>
          <w:b/>
          <w:bCs/>
        </w:rPr>
        <w:t>for SCAD and other AMI patients.</w:t>
      </w:r>
      <w:r w:rsidRPr="00A4017C">
        <w:rPr>
          <w:rFonts w:ascii="Arial" w:hAnsi="Arial" w:cs="Arial"/>
          <w:noProof/>
        </w:rPr>
        <w:t xml:space="preserve"> Density plots showing the </w:t>
      </w:r>
      <w:r>
        <w:rPr>
          <w:rFonts w:ascii="Arial" w:hAnsi="Arial" w:cs="Arial"/>
          <w:noProof/>
        </w:rPr>
        <w:t xml:space="preserve">distribution of </w:t>
      </w:r>
      <w:r w:rsidRPr="00A4017C">
        <w:rPr>
          <w:rFonts w:ascii="Arial" w:hAnsi="Arial" w:cs="Arial"/>
          <w:noProof/>
        </w:rPr>
        <w:t>change in</w:t>
      </w:r>
      <w:r>
        <w:rPr>
          <w:rFonts w:ascii="Arial" w:hAnsi="Arial" w:cs="Arial"/>
          <w:noProof/>
        </w:rPr>
        <w:t xml:space="preserve"> generic</w:t>
      </w:r>
      <w:r w:rsidRPr="00A4017C">
        <w:rPr>
          <w:rFonts w:ascii="Arial" w:hAnsi="Arial" w:cs="Arial"/>
          <w:noProof/>
        </w:rPr>
        <w:t xml:space="preserve"> health status scores from baseline to 12 months </w:t>
      </w:r>
      <w:r w:rsidRPr="00A4017C">
        <w:rPr>
          <w:rFonts w:ascii="Arial" w:hAnsi="Arial" w:cs="Arial"/>
        </w:rPr>
        <w:t xml:space="preserve">for SCAD and </w:t>
      </w:r>
      <w:r>
        <w:rPr>
          <w:rFonts w:ascii="Arial" w:hAnsi="Arial" w:cs="Arial"/>
        </w:rPr>
        <w:t xml:space="preserve">other </w:t>
      </w:r>
      <w:r w:rsidRPr="00A4017C">
        <w:rPr>
          <w:rFonts w:ascii="Arial" w:hAnsi="Arial" w:cs="Arial"/>
        </w:rPr>
        <w:t>AMI patients</w:t>
      </w:r>
      <w:r w:rsidRPr="00A4017C">
        <w:rPr>
          <w:rFonts w:ascii="Arial" w:hAnsi="Arial" w:cs="Arial"/>
          <w:noProof/>
        </w:rPr>
        <w:t xml:space="preserve"> for the Short Form-12 (SF-12) and Euro-Quality of Life Scale (EQ-5D) health status measures </w:t>
      </w:r>
      <w:r w:rsidRPr="00A4017C">
        <w:rPr>
          <w:rFonts w:ascii="Arial" w:hAnsi="Arial" w:cs="Arial"/>
        </w:rPr>
        <w:t>(AMI=red, SCAD=blue).</w:t>
      </w:r>
    </w:p>
    <w:p w14:paraId="3425F5C7" w14:textId="77777777" w:rsidR="00B47F20" w:rsidRDefault="00B47F20" w:rsidP="00B47F20">
      <w:pPr>
        <w:rPr>
          <w:rFonts w:ascii="Arial" w:hAnsi="Arial" w:cs="Arial"/>
        </w:rPr>
      </w:pPr>
    </w:p>
    <w:p w14:paraId="2F5290F6" w14:textId="77777777" w:rsidR="00B47F20" w:rsidRDefault="00B47F20" w:rsidP="00B47F20">
      <w:pPr>
        <w:rPr>
          <w:rFonts w:ascii="Arial" w:hAnsi="Arial" w:cs="Arial"/>
        </w:rPr>
      </w:pPr>
    </w:p>
    <w:p w14:paraId="4012F6F4" w14:textId="77777777" w:rsidR="00ED3EBF" w:rsidRDefault="00ED3EBF"/>
    <w:sectPr w:rsidR="00ED3EBF" w:rsidSect="00830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F20"/>
    <w:rsid w:val="0001665E"/>
    <w:rsid w:val="00100992"/>
    <w:rsid w:val="001926B5"/>
    <w:rsid w:val="001A4747"/>
    <w:rsid w:val="0023176F"/>
    <w:rsid w:val="002A3115"/>
    <w:rsid w:val="002C10F7"/>
    <w:rsid w:val="002C6361"/>
    <w:rsid w:val="0032786D"/>
    <w:rsid w:val="00352B4F"/>
    <w:rsid w:val="00376A33"/>
    <w:rsid w:val="003A731B"/>
    <w:rsid w:val="003E16D5"/>
    <w:rsid w:val="003E7022"/>
    <w:rsid w:val="004104E1"/>
    <w:rsid w:val="00427853"/>
    <w:rsid w:val="004373BD"/>
    <w:rsid w:val="00446D6C"/>
    <w:rsid w:val="00454797"/>
    <w:rsid w:val="00455144"/>
    <w:rsid w:val="0051396C"/>
    <w:rsid w:val="00536771"/>
    <w:rsid w:val="00556B77"/>
    <w:rsid w:val="0056474E"/>
    <w:rsid w:val="005A54CC"/>
    <w:rsid w:val="005B760E"/>
    <w:rsid w:val="005E422F"/>
    <w:rsid w:val="00642D0E"/>
    <w:rsid w:val="006E6E22"/>
    <w:rsid w:val="00740BDC"/>
    <w:rsid w:val="0075040A"/>
    <w:rsid w:val="0075147C"/>
    <w:rsid w:val="007F3877"/>
    <w:rsid w:val="00820186"/>
    <w:rsid w:val="00824EC3"/>
    <w:rsid w:val="008307C0"/>
    <w:rsid w:val="008830CC"/>
    <w:rsid w:val="008A0218"/>
    <w:rsid w:val="008B7C76"/>
    <w:rsid w:val="008C2DB3"/>
    <w:rsid w:val="008E7788"/>
    <w:rsid w:val="00900B9E"/>
    <w:rsid w:val="00906890"/>
    <w:rsid w:val="00942CF5"/>
    <w:rsid w:val="009668EF"/>
    <w:rsid w:val="00990B36"/>
    <w:rsid w:val="009974BF"/>
    <w:rsid w:val="009C23A9"/>
    <w:rsid w:val="009D4FDE"/>
    <w:rsid w:val="009E6CCF"/>
    <w:rsid w:val="00A01BC2"/>
    <w:rsid w:val="00A776FD"/>
    <w:rsid w:val="00AB6B26"/>
    <w:rsid w:val="00AD0C7F"/>
    <w:rsid w:val="00AD5378"/>
    <w:rsid w:val="00B1375C"/>
    <w:rsid w:val="00B14B5E"/>
    <w:rsid w:val="00B47F20"/>
    <w:rsid w:val="00B52B40"/>
    <w:rsid w:val="00C21575"/>
    <w:rsid w:val="00C268EC"/>
    <w:rsid w:val="00D82877"/>
    <w:rsid w:val="00D85D1B"/>
    <w:rsid w:val="00DF12B6"/>
    <w:rsid w:val="00E05740"/>
    <w:rsid w:val="00E1731D"/>
    <w:rsid w:val="00E97F10"/>
    <w:rsid w:val="00EB0136"/>
    <w:rsid w:val="00EB429A"/>
    <w:rsid w:val="00EB6F76"/>
    <w:rsid w:val="00EC1B86"/>
    <w:rsid w:val="00ED04EE"/>
    <w:rsid w:val="00ED3EBF"/>
    <w:rsid w:val="00F60F08"/>
    <w:rsid w:val="00F9071B"/>
    <w:rsid w:val="00FB686F"/>
    <w:rsid w:val="00FC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C500B"/>
  <w15:chartTrackingRefBased/>
  <w15:docId w15:val="{D470FAC6-5248-DE45-97E1-1F67A46C2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F2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ugiah, Karthik</dc:creator>
  <cp:keywords/>
  <dc:description/>
  <cp:lastModifiedBy>Murugiah, Karthik</cp:lastModifiedBy>
  <cp:revision>1</cp:revision>
  <dcterms:created xsi:type="dcterms:W3CDTF">2022-03-08T22:37:00Z</dcterms:created>
  <dcterms:modified xsi:type="dcterms:W3CDTF">2022-03-08T22:38:00Z</dcterms:modified>
</cp:coreProperties>
</file>